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DA71E" w14:textId="7FF8DF93" w:rsidR="00587FBE" w:rsidRDefault="00587FBE" w:rsidP="00587FB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F28D4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B5755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Effect</w:t>
      </w:r>
      <w:r w:rsidRPr="006C219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6C2190">
        <w:rPr>
          <w:rFonts w:ascii="Times New Roman" w:hAnsi="Times New Roman" w:cs="Times New Roman"/>
          <w:sz w:val="24"/>
          <w:szCs w:val="24"/>
        </w:rPr>
        <w:t xml:space="preserve">aterlogging </w:t>
      </w:r>
      <w:r>
        <w:rPr>
          <w:rFonts w:ascii="Times New Roman" w:hAnsi="Times New Roman" w:cs="Times New Roman"/>
          <w:sz w:val="24"/>
          <w:szCs w:val="24"/>
        </w:rPr>
        <w:t>stress o</w:t>
      </w:r>
      <w:r w:rsidRPr="006C2190">
        <w:rPr>
          <w:rFonts w:ascii="Times New Roman" w:hAnsi="Times New Roman" w:cs="Times New Roman"/>
          <w:sz w:val="24"/>
          <w:szCs w:val="24"/>
        </w:rPr>
        <w:t xml:space="preserve">n plant height (cm)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6C2190">
        <w:rPr>
          <w:rFonts w:ascii="Times New Roman" w:hAnsi="Times New Roman" w:cs="Times New Roman"/>
          <w:sz w:val="24"/>
          <w:szCs w:val="24"/>
        </w:rPr>
        <w:t xml:space="preserve"> onion genotypes at </w:t>
      </w:r>
      <w:r>
        <w:rPr>
          <w:rFonts w:ascii="Times New Roman" w:hAnsi="Times New Roman" w:cs="Times New Roman"/>
          <w:sz w:val="24"/>
          <w:szCs w:val="24"/>
        </w:rPr>
        <w:t>different</w:t>
      </w:r>
      <w:r w:rsidRPr="006C2190">
        <w:rPr>
          <w:rFonts w:ascii="Times New Roman" w:hAnsi="Times New Roman" w:cs="Times New Roman"/>
          <w:sz w:val="24"/>
          <w:szCs w:val="24"/>
        </w:rPr>
        <w:t xml:space="preserve"> growth stages</w:t>
      </w:r>
    </w:p>
    <w:tbl>
      <w:tblPr>
        <w:tblW w:w="10055" w:type="dxa"/>
        <w:tblInd w:w="1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916653" w:rsidRPr="00587FBE" w14:paraId="19E90105" w14:textId="77777777" w:rsidTr="00687CC3">
        <w:trPr>
          <w:trHeight w:val="48"/>
        </w:trPr>
        <w:tc>
          <w:tcPr>
            <w:tcW w:w="2117" w:type="dxa"/>
            <w:vAlign w:val="bottom"/>
            <w:hideMark/>
          </w:tcPr>
          <w:p w14:paraId="004420EF" w14:textId="04BD5FCE" w:rsidR="00587FBE" w:rsidRPr="00587FBE" w:rsidRDefault="00916653" w:rsidP="00587F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Genotypes</w:t>
            </w:r>
          </w:p>
        </w:tc>
        <w:tc>
          <w:tcPr>
            <w:tcW w:w="992" w:type="dxa"/>
            <w:vAlign w:val="bottom"/>
            <w:hideMark/>
          </w:tcPr>
          <w:p w14:paraId="50B02067" w14:textId="77777777" w:rsidR="00587FBE" w:rsidRPr="00587FBE" w:rsidRDefault="00587FBE" w:rsidP="009166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992" w:type="dxa"/>
            <w:vAlign w:val="bottom"/>
            <w:hideMark/>
          </w:tcPr>
          <w:p w14:paraId="0FD7F660" w14:textId="77777777" w:rsidR="00587FBE" w:rsidRPr="00587FBE" w:rsidRDefault="00587FBE" w:rsidP="00587F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  <w:tc>
          <w:tcPr>
            <w:tcW w:w="992" w:type="dxa"/>
            <w:vAlign w:val="bottom"/>
            <w:hideMark/>
          </w:tcPr>
          <w:p w14:paraId="6B137266" w14:textId="77777777" w:rsidR="00587FBE" w:rsidRPr="00587FBE" w:rsidRDefault="00587FBE" w:rsidP="00587F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993" w:type="dxa"/>
            <w:vAlign w:val="bottom"/>
            <w:hideMark/>
          </w:tcPr>
          <w:p w14:paraId="6418B5BA" w14:textId="77777777" w:rsidR="00587FBE" w:rsidRPr="00587FBE" w:rsidRDefault="00587FBE" w:rsidP="00587F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  <w:tc>
          <w:tcPr>
            <w:tcW w:w="992" w:type="dxa"/>
            <w:vAlign w:val="bottom"/>
            <w:hideMark/>
          </w:tcPr>
          <w:p w14:paraId="23009862" w14:textId="77777777" w:rsidR="00587FBE" w:rsidRPr="00587FBE" w:rsidRDefault="00587FBE" w:rsidP="00587F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992" w:type="dxa"/>
            <w:vAlign w:val="bottom"/>
            <w:hideMark/>
          </w:tcPr>
          <w:p w14:paraId="68E2AC15" w14:textId="77777777" w:rsidR="00587FBE" w:rsidRPr="00587FBE" w:rsidRDefault="00587FBE" w:rsidP="00587F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  <w:tc>
          <w:tcPr>
            <w:tcW w:w="992" w:type="dxa"/>
            <w:vAlign w:val="bottom"/>
            <w:hideMark/>
          </w:tcPr>
          <w:p w14:paraId="5AF0A294" w14:textId="77777777" w:rsidR="00587FBE" w:rsidRPr="00587FBE" w:rsidRDefault="00587FBE" w:rsidP="00587F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993" w:type="dxa"/>
            <w:vAlign w:val="bottom"/>
            <w:hideMark/>
          </w:tcPr>
          <w:p w14:paraId="5C99F8C2" w14:textId="77777777" w:rsidR="00587FBE" w:rsidRPr="00587FBE" w:rsidRDefault="00587FBE" w:rsidP="00587F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</w:tr>
      <w:tr w:rsidR="00750B74" w:rsidRPr="00587FBE" w14:paraId="3910D546" w14:textId="77777777" w:rsidTr="00C72C93">
        <w:trPr>
          <w:trHeight w:val="48"/>
        </w:trPr>
        <w:tc>
          <w:tcPr>
            <w:tcW w:w="2117" w:type="dxa"/>
            <w:vAlign w:val="bottom"/>
          </w:tcPr>
          <w:p w14:paraId="34079FD4" w14:textId="77777777" w:rsidR="00750B74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1984" w:type="dxa"/>
            <w:gridSpan w:val="2"/>
            <w:vAlign w:val="bottom"/>
          </w:tcPr>
          <w:p w14:paraId="31FFC538" w14:textId="142DC913" w:rsidR="00750B74" w:rsidRPr="00587FBE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5 DAT</w:t>
            </w:r>
          </w:p>
        </w:tc>
        <w:tc>
          <w:tcPr>
            <w:tcW w:w="1985" w:type="dxa"/>
            <w:gridSpan w:val="2"/>
            <w:vAlign w:val="bottom"/>
          </w:tcPr>
          <w:p w14:paraId="2898A2E3" w14:textId="3B879054" w:rsidR="00750B74" w:rsidRPr="00587FBE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5 DAT</w:t>
            </w:r>
          </w:p>
        </w:tc>
        <w:tc>
          <w:tcPr>
            <w:tcW w:w="1984" w:type="dxa"/>
            <w:gridSpan w:val="2"/>
            <w:vAlign w:val="bottom"/>
          </w:tcPr>
          <w:p w14:paraId="5CDDA182" w14:textId="5AB8C9B8" w:rsidR="00750B74" w:rsidRPr="00587FBE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5 DAT</w:t>
            </w:r>
          </w:p>
        </w:tc>
        <w:tc>
          <w:tcPr>
            <w:tcW w:w="1985" w:type="dxa"/>
            <w:gridSpan w:val="2"/>
            <w:vAlign w:val="bottom"/>
          </w:tcPr>
          <w:p w14:paraId="6C8EB05D" w14:textId="7E1F8490" w:rsidR="00750B74" w:rsidRPr="00587FBE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0 DAT</w:t>
            </w:r>
          </w:p>
        </w:tc>
      </w:tr>
      <w:tr w:rsidR="00750B74" w:rsidRPr="00587FBE" w14:paraId="6693A6F0" w14:textId="77777777" w:rsidTr="00687CC3">
        <w:trPr>
          <w:trHeight w:val="48"/>
        </w:trPr>
        <w:tc>
          <w:tcPr>
            <w:tcW w:w="2117" w:type="dxa"/>
            <w:vAlign w:val="bottom"/>
            <w:hideMark/>
          </w:tcPr>
          <w:p w14:paraId="1AD8EECA" w14:textId="2482E07C" w:rsidR="00750B74" w:rsidRPr="00587FBE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ession</w:t>
            </w: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1666</w:t>
            </w:r>
          </w:p>
        </w:tc>
        <w:tc>
          <w:tcPr>
            <w:tcW w:w="992" w:type="dxa"/>
            <w:noWrap/>
            <w:vAlign w:val="center"/>
            <w:hideMark/>
          </w:tcPr>
          <w:p w14:paraId="0F4D8A49" w14:textId="6C5A0916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992" w:type="dxa"/>
            <w:noWrap/>
            <w:vAlign w:val="center"/>
            <w:hideMark/>
          </w:tcPr>
          <w:p w14:paraId="2CBED043" w14:textId="1CA9A7FB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992" w:type="dxa"/>
            <w:noWrap/>
            <w:vAlign w:val="center"/>
            <w:hideMark/>
          </w:tcPr>
          <w:p w14:paraId="2F486798" w14:textId="5192541F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993" w:type="dxa"/>
            <w:noWrap/>
            <w:vAlign w:val="center"/>
            <w:hideMark/>
          </w:tcPr>
          <w:p w14:paraId="07BAF01D" w14:textId="4BCB8FFC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992" w:type="dxa"/>
            <w:noWrap/>
            <w:vAlign w:val="center"/>
            <w:hideMark/>
          </w:tcPr>
          <w:p w14:paraId="299A3D5C" w14:textId="7BF97A38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992" w:type="dxa"/>
            <w:noWrap/>
            <w:vAlign w:val="center"/>
            <w:hideMark/>
          </w:tcPr>
          <w:p w14:paraId="1D30CE70" w14:textId="2B7B218E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992" w:type="dxa"/>
            <w:noWrap/>
            <w:vAlign w:val="center"/>
            <w:hideMark/>
          </w:tcPr>
          <w:p w14:paraId="746C5442" w14:textId="2F70846C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993" w:type="dxa"/>
            <w:noWrap/>
            <w:vAlign w:val="center"/>
            <w:hideMark/>
          </w:tcPr>
          <w:p w14:paraId="7AE9634E" w14:textId="0C3CE770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</w:t>
            </w:r>
          </w:p>
        </w:tc>
      </w:tr>
      <w:tr w:rsidR="00750B74" w:rsidRPr="00587FBE" w14:paraId="2804A546" w14:textId="77777777" w:rsidTr="00687CC3">
        <w:trPr>
          <w:trHeight w:val="48"/>
        </w:trPr>
        <w:tc>
          <w:tcPr>
            <w:tcW w:w="2117" w:type="dxa"/>
            <w:vAlign w:val="bottom"/>
            <w:hideMark/>
          </w:tcPr>
          <w:p w14:paraId="49782BEA" w14:textId="15683D05" w:rsidR="00750B74" w:rsidRPr="00587FBE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ession</w:t>
            </w: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1630</w:t>
            </w:r>
          </w:p>
        </w:tc>
        <w:tc>
          <w:tcPr>
            <w:tcW w:w="992" w:type="dxa"/>
            <w:noWrap/>
            <w:vAlign w:val="center"/>
            <w:hideMark/>
          </w:tcPr>
          <w:p w14:paraId="22398AF9" w14:textId="40EC63AA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992" w:type="dxa"/>
            <w:noWrap/>
            <w:vAlign w:val="center"/>
            <w:hideMark/>
          </w:tcPr>
          <w:p w14:paraId="14953991" w14:textId="00DF661E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992" w:type="dxa"/>
            <w:noWrap/>
            <w:vAlign w:val="center"/>
            <w:hideMark/>
          </w:tcPr>
          <w:p w14:paraId="3BCE319D" w14:textId="3333EECD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993" w:type="dxa"/>
            <w:noWrap/>
            <w:vAlign w:val="center"/>
            <w:hideMark/>
          </w:tcPr>
          <w:p w14:paraId="705227E1" w14:textId="0EA02077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992" w:type="dxa"/>
            <w:noWrap/>
            <w:vAlign w:val="center"/>
            <w:hideMark/>
          </w:tcPr>
          <w:p w14:paraId="1AD0C665" w14:textId="126386EF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992" w:type="dxa"/>
            <w:noWrap/>
            <w:vAlign w:val="center"/>
            <w:hideMark/>
          </w:tcPr>
          <w:p w14:paraId="5657DAA5" w14:textId="16FD3C22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992" w:type="dxa"/>
            <w:noWrap/>
            <w:vAlign w:val="center"/>
            <w:hideMark/>
          </w:tcPr>
          <w:p w14:paraId="036BD080" w14:textId="5DCDF031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993" w:type="dxa"/>
            <w:noWrap/>
            <w:vAlign w:val="center"/>
            <w:hideMark/>
          </w:tcPr>
          <w:p w14:paraId="5A2A68D5" w14:textId="3296F742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</w:tr>
      <w:tr w:rsidR="00750B74" w:rsidRPr="00587FBE" w14:paraId="27D0D126" w14:textId="77777777" w:rsidTr="00687CC3">
        <w:trPr>
          <w:trHeight w:val="324"/>
        </w:trPr>
        <w:tc>
          <w:tcPr>
            <w:tcW w:w="2117" w:type="dxa"/>
            <w:vAlign w:val="bottom"/>
            <w:hideMark/>
          </w:tcPr>
          <w:p w14:paraId="55452580" w14:textId="77777777" w:rsidR="00750B74" w:rsidRPr="00587FBE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 355</w:t>
            </w:r>
          </w:p>
        </w:tc>
        <w:tc>
          <w:tcPr>
            <w:tcW w:w="992" w:type="dxa"/>
            <w:noWrap/>
            <w:vAlign w:val="center"/>
            <w:hideMark/>
          </w:tcPr>
          <w:p w14:paraId="58BC8CBF" w14:textId="478DE50A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992" w:type="dxa"/>
            <w:noWrap/>
            <w:vAlign w:val="center"/>
            <w:hideMark/>
          </w:tcPr>
          <w:p w14:paraId="54704EC8" w14:textId="5B0B00E1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992" w:type="dxa"/>
            <w:noWrap/>
            <w:vAlign w:val="center"/>
            <w:hideMark/>
          </w:tcPr>
          <w:p w14:paraId="738B2EDD" w14:textId="01223654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993" w:type="dxa"/>
            <w:noWrap/>
            <w:vAlign w:val="center"/>
            <w:hideMark/>
          </w:tcPr>
          <w:p w14:paraId="3D91B6D1" w14:textId="21C2462B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992" w:type="dxa"/>
            <w:noWrap/>
            <w:vAlign w:val="center"/>
            <w:hideMark/>
          </w:tcPr>
          <w:p w14:paraId="1A1F445F" w14:textId="7314582B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992" w:type="dxa"/>
            <w:noWrap/>
            <w:vAlign w:val="center"/>
            <w:hideMark/>
          </w:tcPr>
          <w:p w14:paraId="3C8EBF30" w14:textId="5954638F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992" w:type="dxa"/>
            <w:noWrap/>
            <w:vAlign w:val="center"/>
            <w:hideMark/>
          </w:tcPr>
          <w:p w14:paraId="4B4963A3" w14:textId="5B731231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993" w:type="dxa"/>
            <w:noWrap/>
            <w:vAlign w:val="center"/>
            <w:hideMark/>
          </w:tcPr>
          <w:p w14:paraId="59803DD4" w14:textId="20309695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</w:tr>
      <w:tr w:rsidR="00750B74" w:rsidRPr="00587FBE" w14:paraId="12E14193" w14:textId="77777777" w:rsidTr="00687CC3">
        <w:trPr>
          <w:trHeight w:val="48"/>
        </w:trPr>
        <w:tc>
          <w:tcPr>
            <w:tcW w:w="2117" w:type="dxa"/>
            <w:vAlign w:val="bottom"/>
            <w:hideMark/>
          </w:tcPr>
          <w:p w14:paraId="10F45E32" w14:textId="78E9112B" w:rsidR="00750B74" w:rsidRPr="00587FBE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DR Selection</w:t>
            </w:r>
          </w:p>
        </w:tc>
        <w:tc>
          <w:tcPr>
            <w:tcW w:w="992" w:type="dxa"/>
            <w:noWrap/>
            <w:vAlign w:val="center"/>
            <w:hideMark/>
          </w:tcPr>
          <w:p w14:paraId="09CE7145" w14:textId="38586227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992" w:type="dxa"/>
            <w:noWrap/>
            <w:vAlign w:val="center"/>
            <w:hideMark/>
          </w:tcPr>
          <w:p w14:paraId="4FDC1405" w14:textId="54A67E85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992" w:type="dxa"/>
            <w:noWrap/>
            <w:vAlign w:val="center"/>
            <w:hideMark/>
          </w:tcPr>
          <w:p w14:paraId="48F8E73F" w14:textId="37CF01AD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993" w:type="dxa"/>
            <w:noWrap/>
            <w:vAlign w:val="center"/>
            <w:hideMark/>
          </w:tcPr>
          <w:p w14:paraId="0FCC3727" w14:textId="1F36397B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992" w:type="dxa"/>
            <w:noWrap/>
            <w:vAlign w:val="center"/>
            <w:hideMark/>
          </w:tcPr>
          <w:p w14:paraId="286C8FC9" w14:textId="278015C3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992" w:type="dxa"/>
            <w:noWrap/>
            <w:vAlign w:val="center"/>
            <w:hideMark/>
          </w:tcPr>
          <w:p w14:paraId="67D4E9D5" w14:textId="7591B2DD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992" w:type="dxa"/>
            <w:noWrap/>
            <w:vAlign w:val="center"/>
            <w:hideMark/>
          </w:tcPr>
          <w:p w14:paraId="6E1B8C15" w14:textId="7FECC31F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993" w:type="dxa"/>
            <w:noWrap/>
            <w:vAlign w:val="center"/>
            <w:hideMark/>
          </w:tcPr>
          <w:p w14:paraId="31D9FD90" w14:textId="479441FB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</w:tr>
      <w:tr w:rsidR="00750B74" w:rsidRPr="00587FBE" w14:paraId="072DED11" w14:textId="77777777" w:rsidTr="00687CC3">
        <w:trPr>
          <w:trHeight w:val="48"/>
        </w:trPr>
        <w:tc>
          <w:tcPr>
            <w:tcW w:w="2117" w:type="dxa"/>
            <w:vAlign w:val="bottom"/>
            <w:hideMark/>
          </w:tcPr>
          <w:p w14:paraId="669D6A15" w14:textId="77777777" w:rsidR="00750B74" w:rsidRPr="00587FBE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Red</w:t>
            </w:r>
          </w:p>
        </w:tc>
        <w:tc>
          <w:tcPr>
            <w:tcW w:w="992" w:type="dxa"/>
            <w:noWrap/>
            <w:vAlign w:val="center"/>
            <w:hideMark/>
          </w:tcPr>
          <w:p w14:paraId="3FFBA4FC" w14:textId="1E51B44C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992" w:type="dxa"/>
            <w:noWrap/>
            <w:vAlign w:val="center"/>
            <w:hideMark/>
          </w:tcPr>
          <w:p w14:paraId="33F52CF7" w14:textId="73F11964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992" w:type="dxa"/>
            <w:noWrap/>
            <w:vAlign w:val="center"/>
            <w:hideMark/>
          </w:tcPr>
          <w:p w14:paraId="5FCADC44" w14:textId="4A5B8164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993" w:type="dxa"/>
            <w:noWrap/>
            <w:vAlign w:val="center"/>
            <w:hideMark/>
          </w:tcPr>
          <w:p w14:paraId="0471030F" w14:textId="46DDD536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92" w:type="dxa"/>
            <w:noWrap/>
            <w:vAlign w:val="center"/>
            <w:hideMark/>
          </w:tcPr>
          <w:p w14:paraId="7E8F0E91" w14:textId="65AD647D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992" w:type="dxa"/>
            <w:noWrap/>
            <w:vAlign w:val="center"/>
            <w:hideMark/>
          </w:tcPr>
          <w:p w14:paraId="512ED2C0" w14:textId="1D7F0191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992" w:type="dxa"/>
            <w:noWrap/>
            <w:vAlign w:val="center"/>
            <w:hideMark/>
          </w:tcPr>
          <w:p w14:paraId="0C57F62E" w14:textId="3F2F3F66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993" w:type="dxa"/>
            <w:noWrap/>
            <w:vAlign w:val="center"/>
            <w:hideMark/>
          </w:tcPr>
          <w:p w14:paraId="258C01CD" w14:textId="20E68A2B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</w:tr>
      <w:tr w:rsidR="00750B74" w:rsidRPr="00587FBE" w14:paraId="6085375F" w14:textId="77777777" w:rsidTr="00687CC3">
        <w:trPr>
          <w:trHeight w:val="48"/>
        </w:trPr>
        <w:tc>
          <w:tcPr>
            <w:tcW w:w="2117" w:type="dxa"/>
            <w:vAlign w:val="bottom"/>
            <w:hideMark/>
          </w:tcPr>
          <w:p w14:paraId="07EC659E" w14:textId="77777777" w:rsidR="00750B74" w:rsidRPr="00587FBE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Raj</w:t>
            </w:r>
          </w:p>
        </w:tc>
        <w:tc>
          <w:tcPr>
            <w:tcW w:w="992" w:type="dxa"/>
            <w:noWrap/>
            <w:vAlign w:val="center"/>
            <w:hideMark/>
          </w:tcPr>
          <w:p w14:paraId="130319F8" w14:textId="4702C048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992" w:type="dxa"/>
            <w:noWrap/>
            <w:vAlign w:val="center"/>
            <w:hideMark/>
          </w:tcPr>
          <w:p w14:paraId="79080214" w14:textId="7C712FFD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992" w:type="dxa"/>
            <w:noWrap/>
            <w:vAlign w:val="center"/>
            <w:hideMark/>
          </w:tcPr>
          <w:p w14:paraId="4344A1F1" w14:textId="5FF9FD6C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993" w:type="dxa"/>
            <w:noWrap/>
            <w:vAlign w:val="center"/>
            <w:hideMark/>
          </w:tcPr>
          <w:p w14:paraId="3B056AF3" w14:textId="74BD1525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992" w:type="dxa"/>
            <w:noWrap/>
            <w:vAlign w:val="center"/>
            <w:hideMark/>
          </w:tcPr>
          <w:p w14:paraId="59E4C24B" w14:textId="1CD0EF3F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992" w:type="dxa"/>
            <w:noWrap/>
            <w:vAlign w:val="center"/>
            <w:hideMark/>
          </w:tcPr>
          <w:p w14:paraId="37FEA52B" w14:textId="6EDC86DB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992" w:type="dxa"/>
            <w:noWrap/>
            <w:vAlign w:val="center"/>
            <w:hideMark/>
          </w:tcPr>
          <w:p w14:paraId="3F132801" w14:textId="1C300A48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993" w:type="dxa"/>
            <w:noWrap/>
            <w:vAlign w:val="center"/>
            <w:hideMark/>
          </w:tcPr>
          <w:p w14:paraId="5CF28FD8" w14:textId="0012E77B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</w:tr>
      <w:tr w:rsidR="00750B74" w:rsidRPr="00587FBE" w14:paraId="48B61ED1" w14:textId="77777777" w:rsidTr="00687CC3">
        <w:trPr>
          <w:trHeight w:val="48"/>
        </w:trPr>
        <w:tc>
          <w:tcPr>
            <w:tcW w:w="2117" w:type="dxa"/>
            <w:vAlign w:val="bottom"/>
            <w:hideMark/>
          </w:tcPr>
          <w:p w14:paraId="71AA128C" w14:textId="77777777" w:rsidR="00750B74" w:rsidRPr="00587FBE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Shubra</w:t>
            </w:r>
          </w:p>
        </w:tc>
        <w:tc>
          <w:tcPr>
            <w:tcW w:w="992" w:type="dxa"/>
            <w:noWrap/>
            <w:vAlign w:val="center"/>
            <w:hideMark/>
          </w:tcPr>
          <w:p w14:paraId="2496794D" w14:textId="72C4D910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992" w:type="dxa"/>
            <w:noWrap/>
            <w:vAlign w:val="center"/>
            <w:hideMark/>
          </w:tcPr>
          <w:p w14:paraId="3BB83CF0" w14:textId="0E92F0F7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992" w:type="dxa"/>
            <w:noWrap/>
            <w:vAlign w:val="center"/>
            <w:hideMark/>
          </w:tcPr>
          <w:p w14:paraId="2606A558" w14:textId="5A4CC8E1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993" w:type="dxa"/>
            <w:noWrap/>
            <w:vAlign w:val="center"/>
            <w:hideMark/>
          </w:tcPr>
          <w:p w14:paraId="6801F8DC" w14:textId="371C5F8B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992" w:type="dxa"/>
            <w:noWrap/>
            <w:vAlign w:val="center"/>
            <w:hideMark/>
          </w:tcPr>
          <w:p w14:paraId="2EB4EC3C" w14:textId="0EE11E6D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992" w:type="dxa"/>
            <w:noWrap/>
            <w:vAlign w:val="center"/>
            <w:hideMark/>
          </w:tcPr>
          <w:p w14:paraId="6DD78B3E" w14:textId="0859D7C2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992" w:type="dxa"/>
            <w:noWrap/>
            <w:vAlign w:val="center"/>
            <w:hideMark/>
          </w:tcPr>
          <w:p w14:paraId="0105B460" w14:textId="78C6B7F7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993" w:type="dxa"/>
            <w:noWrap/>
            <w:vAlign w:val="center"/>
            <w:hideMark/>
          </w:tcPr>
          <w:p w14:paraId="52E57B40" w14:textId="77791066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</w:tr>
      <w:tr w:rsidR="00750B74" w:rsidRPr="00587FBE" w14:paraId="56ECC327" w14:textId="77777777" w:rsidTr="00687CC3">
        <w:trPr>
          <w:trHeight w:val="48"/>
        </w:trPr>
        <w:tc>
          <w:tcPr>
            <w:tcW w:w="2117" w:type="dxa"/>
            <w:vAlign w:val="bottom"/>
            <w:hideMark/>
          </w:tcPr>
          <w:p w14:paraId="0DC911B1" w14:textId="77777777" w:rsidR="00750B74" w:rsidRPr="00587FBE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Super</w:t>
            </w:r>
          </w:p>
        </w:tc>
        <w:tc>
          <w:tcPr>
            <w:tcW w:w="992" w:type="dxa"/>
            <w:noWrap/>
            <w:vAlign w:val="center"/>
            <w:hideMark/>
          </w:tcPr>
          <w:p w14:paraId="75B87E00" w14:textId="478C39A7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992" w:type="dxa"/>
            <w:noWrap/>
            <w:vAlign w:val="center"/>
            <w:hideMark/>
          </w:tcPr>
          <w:p w14:paraId="41C6C9E0" w14:textId="5144EE6A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992" w:type="dxa"/>
            <w:noWrap/>
            <w:vAlign w:val="center"/>
            <w:hideMark/>
          </w:tcPr>
          <w:p w14:paraId="023B643B" w14:textId="7FAE7653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993" w:type="dxa"/>
            <w:noWrap/>
            <w:vAlign w:val="center"/>
            <w:hideMark/>
          </w:tcPr>
          <w:p w14:paraId="3B80D458" w14:textId="5110CACE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992" w:type="dxa"/>
            <w:noWrap/>
            <w:vAlign w:val="center"/>
            <w:hideMark/>
          </w:tcPr>
          <w:p w14:paraId="585F148D" w14:textId="39A34545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992" w:type="dxa"/>
            <w:noWrap/>
            <w:vAlign w:val="center"/>
            <w:hideMark/>
          </w:tcPr>
          <w:p w14:paraId="52A45B3C" w14:textId="27D02A9F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992" w:type="dxa"/>
            <w:noWrap/>
            <w:vAlign w:val="center"/>
            <w:hideMark/>
          </w:tcPr>
          <w:p w14:paraId="064CE9DD" w14:textId="2E8F7007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993" w:type="dxa"/>
            <w:noWrap/>
            <w:vAlign w:val="center"/>
            <w:hideMark/>
          </w:tcPr>
          <w:p w14:paraId="4FB46753" w14:textId="005964C8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B24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</w:tr>
      <w:tr w:rsidR="00750B74" w:rsidRPr="00587FBE" w14:paraId="58E784C1" w14:textId="77777777" w:rsidTr="00756C48">
        <w:trPr>
          <w:trHeight w:val="48"/>
        </w:trPr>
        <w:tc>
          <w:tcPr>
            <w:tcW w:w="10055" w:type="dxa"/>
            <w:gridSpan w:val="9"/>
            <w:vAlign w:val="bottom"/>
          </w:tcPr>
          <w:p w14:paraId="6FEC578C" w14:textId="5CCAA59D" w:rsidR="00750B74" w:rsidRPr="00B24ADF" w:rsidRDefault="003F2D70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0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>Tukey–Kram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 xml:space="preserve"> H</w:t>
            </w:r>
            <w:r w:rsidRPr="00880E3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 xml:space="preserve">SD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>values</w:t>
            </w:r>
            <w:r w:rsidR="00750B74">
              <w:rPr>
                <w:rFonts w:ascii="Times New Roman" w:hAnsi="Times New Roman" w:cs="Times New Roman"/>
                <w:sz w:val="24"/>
                <w:szCs w:val="24"/>
              </w:rPr>
              <w:t xml:space="preserve"> (P&lt;0.05)</w:t>
            </w:r>
          </w:p>
        </w:tc>
      </w:tr>
      <w:tr w:rsidR="00750B74" w:rsidRPr="00587FBE" w14:paraId="1F0D3198" w14:textId="77777777" w:rsidTr="00B30CDC">
        <w:trPr>
          <w:trHeight w:val="48"/>
        </w:trPr>
        <w:tc>
          <w:tcPr>
            <w:tcW w:w="2117" w:type="dxa"/>
            <w:vAlign w:val="bottom"/>
          </w:tcPr>
          <w:p w14:paraId="57DA1720" w14:textId="5F1C44D0" w:rsidR="00750B74" w:rsidRPr="00587FBE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logging (W)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3872C1EA" w14:textId="382EE0A3" w:rsidR="00750B74" w:rsidRPr="00B24ADF" w:rsidRDefault="006B00FD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236ECFEB" w14:textId="2B3F5433" w:rsidR="00750B74" w:rsidRPr="00B24ADF" w:rsidRDefault="006B00FD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2C52866B" w14:textId="0E37A443" w:rsidR="00750B74" w:rsidRPr="00B24ADF" w:rsidRDefault="009F2F89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6D06202C" w14:textId="325B2744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81E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50B74" w:rsidRPr="00587FBE" w14:paraId="2BEE5EF6" w14:textId="77777777" w:rsidTr="00A25878">
        <w:trPr>
          <w:trHeight w:val="48"/>
        </w:trPr>
        <w:tc>
          <w:tcPr>
            <w:tcW w:w="2117" w:type="dxa"/>
            <w:vAlign w:val="bottom"/>
          </w:tcPr>
          <w:p w14:paraId="7731BA7B" w14:textId="68963D57" w:rsidR="00750B74" w:rsidRPr="00587FBE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Genotype (G)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31E35ADE" w14:textId="35BBC435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7E7EBA9F" w14:textId="73BA5C98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B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156BC9D8" w14:textId="050A213C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06E5760C" w14:textId="62DA14A4" w:rsidR="00750B74" w:rsidRPr="00B24ADF" w:rsidRDefault="00F81E5A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750B74" w:rsidRPr="00587FBE" w14:paraId="1D55AA2C" w14:textId="77777777" w:rsidTr="00956FCE">
        <w:trPr>
          <w:trHeight w:val="48"/>
        </w:trPr>
        <w:tc>
          <w:tcPr>
            <w:tcW w:w="2117" w:type="dxa"/>
            <w:vAlign w:val="bottom"/>
          </w:tcPr>
          <w:p w14:paraId="6EF44B55" w14:textId="711CC56B" w:rsidR="00750B74" w:rsidRPr="00587FBE" w:rsidRDefault="00750B74" w:rsidP="00750B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×G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31E5178D" w14:textId="0BDAB1BC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79191A44" w14:textId="5C801804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6B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666CD269" w14:textId="6E3A79D5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9F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2358B648" w14:textId="12148E33" w:rsidR="00750B74" w:rsidRPr="00B24ADF" w:rsidRDefault="00750B74" w:rsidP="00750B7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F81E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2026A913" w14:textId="195C1039" w:rsidR="00587FBE" w:rsidRPr="006C2190" w:rsidRDefault="00916653" w:rsidP="00587FB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W: Waterlogging, G: Genotypes, </w:t>
      </w:r>
      <w:r w:rsidR="00587FB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DAT: Days after transplanting, </w:t>
      </w:r>
      <w:bookmarkStart w:id="0" w:name="_Hlk210493585"/>
      <w:r w:rsidR="0038148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H</w:t>
      </w:r>
      <w:r w:rsidR="00587FBE" w:rsidRPr="006C219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SD: </w:t>
      </w:r>
      <w:r w:rsidR="0038148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Honestly</w:t>
      </w:r>
      <w:r w:rsidR="00587FBE" w:rsidRPr="006C219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 significant difference</w:t>
      </w:r>
      <w:r w:rsidR="00587FB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,</w:t>
      </w:r>
      <w:bookmarkEnd w:id="0"/>
      <w:r w:rsidR="00587FB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 BDR: Bhima Dark Red</w:t>
      </w:r>
    </w:p>
    <w:p w14:paraId="61A66FED" w14:textId="77777777" w:rsidR="008213C5" w:rsidRDefault="008213C5"/>
    <w:sectPr w:rsidR="008213C5" w:rsidSect="00587F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87FBE"/>
    <w:rsid w:val="002A67CD"/>
    <w:rsid w:val="0038148F"/>
    <w:rsid w:val="003F2D70"/>
    <w:rsid w:val="00490DBF"/>
    <w:rsid w:val="004F28D4"/>
    <w:rsid w:val="00586CCB"/>
    <w:rsid w:val="00587FBE"/>
    <w:rsid w:val="005E73F5"/>
    <w:rsid w:val="00687CC3"/>
    <w:rsid w:val="006B00FD"/>
    <w:rsid w:val="00750B74"/>
    <w:rsid w:val="007D3E42"/>
    <w:rsid w:val="008213C5"/>
    <w:rsid w:val="00825751"/>
    <w:rsid w:val="008B61D8"/>
    <w:rsid w:val="00916653"/>
    <w:rsid w:val="009B6713"/>
    <w:rsid w:val="009C4170"/>
    <w:rsid w:val="009F2F89"/>
    <w:rsid w:val="00B24ADF"/>
    <w:rsid w:val="00B34E94"/>
    <w:rsid w:val="00B5755E"/>
    <w:rsid w:val="00BE3E36"/>
    <w:rsid w:val="00C5390A"/>
    <w:rsid w:val="00CE63C5"/>
    <w:rsid w:val="00EA1E72"/>
    <w:rsid w:val="00EB5890"/>
    <w:rsid w:val="00EF234B"/>
    <w:rsid w:val="00F55810"/>
    <w:rsid w:val="00F8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13E2B"/>
  <w15:chartTrackingRefBased/>
  <w15:docId w15:val="{D7F78F5B-A1F9-4227-949F-A030C0645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FBE"/>
    <w:pPr>
      <w:spacing w:after="160" w:line="259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F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FB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F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FB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F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F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F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F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FB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F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FB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FB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FB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F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F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F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F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F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F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F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F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F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FB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FB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FB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FB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35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gasamy Arunachalam</dc:creator>
  <cp:keywords/>
  <dc:description/>
  <cp:lastModifiedBy>Thangasamy Arunachalam</cp:lastModifiedBy>
  <cp:revision>16</cp:revision>
  <dcterms:created xsi:type="dcterms:W3CDTF">2025-07-14T04:17:00Z</dcterms:created>
  <dcterms:modified xsi:type="dcterms:W3CDTF">2025-10-09T11:37:00Z</dcterms:modified>
</cp:coreProperties>
</file>